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A6659" w14:textId="36BBF81C" w:rsidR="002A17C8" w:rsidRPr="00A31032" w:rsidRDefault="3FC6F0A5" w:rsidP="005E1620">
      <w:pPr>
        <w:pStyle w:val="Descripcin"/>
        <w:spacing w:before="240"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Tablasuplementaria3"/>
      <w:r w:rsidRPr="001D20DA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 w:rsidR="00B009B7">
        <w:rPr>
          <w:rFonts w:ascii="Times New Roman" w:hAnsi="Times New Roman"/>
          <w:sz w:val="24"/>
          <w:szCs w:val="24"/>
          <w:lang w:val="en-US"/>
        </w:rPr>
        <w:t>3</w:t>
      </w:r>
      <w:r w:rsidRPr="001D20DA">
        <w:rPr>
          <w:rFonts w:ascii="Times New Roman" w:hAnsi="Times New Roman"/>
          <w:sz w:val="24"/>
          <w:szCs w:val="24"/>
          <w:lang w:val="en-US"/>
        </w:rPr>
        <w:t xml:space="preserve">. </w:t>
      </w:r>
      <w:bookmarkEnd w:id="0"/>
      <w:r w:rsidR="005E1620" w:rsidRPr="00A31032">
        <w:rPr>
          <w:rFonts w:ascii="Times New Roman" w:hAnsi="Times New Roman"/>
          <w:b w:val="0"/>
          <w:bCs w:val="0"/>
          <w:noProof/>
          <w:sz w:val="24"/>
          <w:szCs w:val="24"/>
          <w:lang w:val="en-US"/>
        </w:rPr>
        <w:t>Demographic characteristics, acute Chagas cases, Casanare 2012-2020.</w:t>
      </w:r>
    </w:p>
    <w:tbl>
      <w:tblPr>
        <w:tblW w:w="65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2686"/>
        <w:gridCol w:w="1070"/>
      </w:tblGrid>
      <w:tr w:rsidR="00A31032" w:rsidRPr="00A31032" w14:paraId="7CB81D43" w14:textId="77777777" w:rsidTr="00A31032">
        <w:trPr>
          <w:trHeight w:val="91"/>
          <w:jc w:val="center"/>
        </w:trPr>
        <w:tc>
          <w:tcPr>
            <w:tcW w:w="28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3590" w14:textId="77777777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  <w:p w14:paraId="2B0F1F02" w14:textId="6E8C1102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6BE4" w14:textId="0E75792F" w:rsidR="00A31032" w:rsidRPr="00A31032" w:rsidRDefault="00A31032" w:rsidP="00A310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No. cases</w:t>
            </w:r>
          </w:p>
        </w:tc>
      </w:tr>
      <w:tr w:rsidR="00A31032" w:rsidRPr="00A31032" w14:paraId="2E3DE932" w14:textId="77777777" w:rsidTr="00366299">
        <w:trPr>
          <w:trHeight w:val="29"/>
          <w:jc w:val="center"/>
        </w:trPr>
        <w:tc>
          <w:tcPr>
            <w:tcW w:w="28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BEAA2" w14:textId="478C961A" w:rsidR="00A31032" w:rsidRPr="00A31032" w:rsidRDefault="00A31032" w:rsidP="00AE071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29EC9" w14:textId="1C50EAAB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recuency (n</w:t>
            </w:r>
            <w:r w:rsidR="001D20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</w:t>
            </w:r>
            <w:r w:rsidR="001D20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2C093" w14:textId="77777777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2A17C8" w:rsidRPr="00A31032" w14:paraId="47441236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024D" w14:textId="3F982F0E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A9CD" w14:textId="0D56D6C0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584BE" w14:textId="5779409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A17C8" w:rsidRPr="00A31032" w14:paraId="4640D8E0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00C6" w14:textId="6D8DBCF6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Ma</w:t>
            </w:r>
            <w:r w:rsidR="00A31032"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l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E551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5779" w14:textId="41C8A9B5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2A17C8" w:rsidRPr="00A31032" w14:paraId="55CA40B4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85673" w14:textId="4146796C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Fe</w:t>
            </w:r>
            <w:r w:rsidR="00A31032"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B330C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AC3A2" w14:textId="4B552EDB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2A17C8" w:rsidRPr="00A31032" w14:paraId="18C9CD1D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D87F9" w14:textId="57102465" w:rsidR="002A17C8" w:rsidRPr="00A31032" w:rsidRDefault="00A31032" w:rsidP="00AE071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rea of origi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38FC" w14:textId="61AFCD93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A318D" w14:textId="306E6FBF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A17C8" w:rsidRPr="00A31032" w14:paraId="3168AFB3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F9AD" w14:textId="5D01099F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DEE6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94B4" w14:textId="1B03ADB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2A17C8" w:rsidRPr="00A31032" w14:paraId="74D7309B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5A4CD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829E2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6456B" w14:textId="6E6A901F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2A17C8" w:rsidRPr="00A31032" w14:paraId="376836A1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8A9D" w14:textId="3EA13E21" w:rsidR="002A17C8" w:rsidRPr="00A31032" w:rsidRDefault="00A31032" w:rsidP="00AE071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mbership type</w:t>
            </w:r>
            <w:r w:rsidR="002A17C8"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GSSS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2BE8" w14:textId="17C1C915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0637" w14:textId="004BE42E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31032" w:rsidRPr="00A31032" w14:paraId="44E35DD4" w14:textId="77777777" w:rsidTr="00743EDF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96CA2" w14:textId="76753BC5" w:rsidR="00A31032" w:rsidRPr="00A31032" w:rsidRDefault="00A31032" w:rsidP="00A310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sz w:val="24"/>
                <w:szCs w:val="24"/>
              </w:rPr>
              <w:t>Subsidized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9EF0" w14:textId="77777777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A2AA9" w14:textId="58A55A28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A31032" w:rsidRPr="00A31032" w14:paraId="2BEDC1EE" w14:textId="77777777" w:rsidTr="00743EDF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BA22B" w14:textId="5AE13350" w:rsidR="00A31032" w:rsidRPr="00A31032" w:rsidRDefault="00A31032" w:rsidP="00A3103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sz w:val="24"/>
                <w:szCs w:val="24"/>
              </w:rPr>
              <w:t>Contributor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690C" w14:textId="77777777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9D10" w14:textId="0F6BDA25" w:rsidR="00A31032" w:rsidRPr="00A31032" w:rsidRDefault="00A31032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A17C8" w:rsidRPr="00A31032" w14:paraId="415FA0B7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5E887" w14:textId="58475AC1" w:rsidR="002A17C8" w:rsidRPr="00A31032" w:rsidRDefault="00A31032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Not affiliated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841BE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855DB" w14:textId="092307D9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A17C8" w:rsidRPr="00A31032" w14:paraId="052E7FED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7322" w14:textId="0D4671F5" w:rsidR="002A17C8" w:rsidRPr="00A31032" w:rsidRDefault="00A31032" w:rsidP="00AE071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4170" w14:textId="7A7D5900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484D5" w14:textId="35CC6038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A17C8" w:rsidRPr="00A31032" w14:paraId="798EE127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DA3E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0 a 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4EA11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6305" w14:textId="70C9B328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2A17C8" w:rsidRPr="00A31032" w14:paraId="5E46C1BA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83BA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5 a 1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7304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8DBEC" w14:textId="43F7D51F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A17C8" w:rsidRPr="00A31032" w14:paraId="27F01F94" w14:textId="77777777" w:rsidTr="00AE0712">
        <w:trPr>
          <w:trHeight w:val="91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D703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15 a 2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824B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4EB6" w14:textId="4842CC75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A17C8" w:rsidRPr="00A31032" w14:paraId="7FC1141A" w14:textId="77777777" w:rsidTr="00AE0712">
        <w:trPr>
          <w:trHeight w:val="95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BC18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0 a 4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510C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88664" w14:textId="37173AA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A17C8" w:rsidRPr="00A31032" w14:paraId="463C8514" w14:textId="77777777" w:rsidTr="00AE0712">
        <w:trPr>
          <w:trHeight w:val="95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97A5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45 a 6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6413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DDDB" w14:textId="42EC6583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A17C8" w:rsidRPr="00A31032" w14:paraId="566A7D27" w14:textId="77777777" w:rsidTr="00AE0712">
        <w:trPr>
          <w:trHeight w:val="95"/>
          <w:jc w:val="center"/>
        </w:trPr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0608E" w14:textId="77777777" w:rsidR="002A17C8" w:rsidRPr="00A31032" w:rsidRDefault="002A17C8" w:rsidP="00AE071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≥ 65 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999B5" w14:textId="77777777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F9607" w14:textId="3613213A" w:rsidR="002A17C8" w:rsidRPr="00A31032" w:rsidRDefault="002A17C8" w:rsidP="00A310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A002D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3103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0A37501D" w14:textId="77777777" w:rsidR="002A17C8" w:rsidRDefault="002A17C8" w:rsidP="002A17C8">
      <w:pPr>
        <w:rPr>
          <w:rFonts w:ascii="Arial" w:hAnsi="Arial" w:cs="Arial"/>
          <w:sz w:val="20"/>
          <w:szCs w:val="20"/>
        </w:rPr>
      </w:pPr>
    </w:p>
    <w:p w14:paraId="5DAB6C7B" w14:textId="77777777" w:rsidR="00005E4E" w:rsidRDefault="00005E4E"/>
    <w:sectPr w:rsidR="00005E4E" w:rsidSect="00E574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C8"/>
    <w:rsid w:val="00005E4E"/>
    <w:rsid w:val="00182739"/>
    <w:rsid w:val="001D20DA"/>
    <w:rsid w:val="002A17C8"/>
    <w:rsid w:val="00384B09"/>
    <w:rsid w:val="005E1620"/>
    <w:rsid w:val="007B000C"/>
    <w:rsid w:val="009C1282"/>
    <w:rsid w:val="00A002D0"/>
    <w:rsid w:val="00A31032"/>
    <w:rsid w:val="00AB12E1"/>
    <w:rsid w:val="00B009B7"/>
    <w:rsid w:val="00E015AF"/>
    <w:rsid w:val="00E574FB"/>
    <w:rsid w:val="3FC6F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947865"/>
  <w15:chartTrackingRefBased/>
  <w15:docId w15:val="{092D78DD-2291-5246-9042-B10A4EA4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7C8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2A17C8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2A17C8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2A17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ella Parada García</dc:creator>
  <cp:keywords/>
  <dc:description/>
  <cp:lastModifiedBy>Andrea Stella Parada Garcia</cp:lastModifiedBy>
  <cp:revision>9</cp:revision>
  <dcterms:created xsi:type="dcterms:W3CDTF">2021-01-15T01:38:00Z</dcterms:created>
  <dcterms:modified xsi:type="dcterms:W3CDTF">2021-06-02T05:09:00Z</dcterms:modified>
</cp:coreProperties>
</file>